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Supplemental Material 19. </w:t>
      </w:r>
      <w:r>
        <w:rPr>
          <w:rFonts w:eastAsia="Times New Roman" w:cs="Times New Roman" w:ascii="Times New Roman" w:hAnsi="Times New Roman"/>
          <w:bCs/>
          <w:i/>
          <w:iCs/>
          <w:color w:val="000000"/>
          <w:sz w:val="24"/>
          <w:szCs w:val="24"/>
        </w:rPr>
        <w:t>DappuDsx1-β</w:t>
      </w:r>
      <w:r>
        <w:rPr>
          <w:rFonts w:eastAsia="Times New Roman" w:cs="Times New Roman" w:ascii="Times New Roman" w:hAnsi="Times New Roman"/>
          <w:bCs/>
          <w:color w:val="000000"/>
          <w:sz w:val="24"/>
          <w:szCs w:val="24"/>
        </w:rPr>
        <w:t xml:space="preserve"> TF-map</w:t>
      </w:r>
    </w:p>
    <w:tbl>
      <w:tblPr>
        <w:tblW w:w="10566" w:type="dxa"/>
        <w:jc w:val="left"/>
        <w:tblInd w:w="-1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28"/>
        <w:gridCol w:w="1118"/>
        <w:gridCol w:w="1361"/>
        <w:gridCol w:w="736"/>
        <w:gridCol w:w="644"/>
        <w:gridCol w:w="813"/>
        <w:gridCol w:w="923"/>
        <w:gridCol w:w="2843"/>
      </w:tblGrid>
      <w:tr>
        <w:trPr>
          <w:trHeight w:val="300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olumn Descriptions</w:t>
            </w:r>
          </w:p>
        </w:tc>
        <w:tc>
          <w:tcPr>
            <w:tcW w:w="8438" w:type="dxa"/>
            <w:gridSpan w:val="7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omoter region ID - Species, dsx paralog number, and dsx transcript identifier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program that generated results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ame of transcription factor identified</w:t>
            </w:r>
          </w:p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 of transcription factor binding site (TF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 of transcription factor binding site (TFBS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ch score between known TFBS (from TFBS database) and identified Daphnia dsx promoter sequence motif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and on which TFBS was identified in sequence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Reading frame for CDS feature types (not used)</w:t>
            </w:r>
          </w:p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of transcription factor binding motif (from TFBS database)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ase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F Binding Motif</w:t>
            </w:r>
          </w:p>
        </w:tc>
        <w:tc>
          <w:tcPr>
            <w:tcW w:w="8438" w:type="dxa"/>
            <w:gridSpan w:val="7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00" w:hRule="atLeast"/>
        </w:trPr>
        <w:tc>
          <w:tcPr>
            <w:tcW w:w="212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equence ID</w:t>
            </w:r>
          </w:p>
        </w:tc>
        <w:tc>
          <w:tcPr>
            <w:tcW w:w="11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ource</w:t>
            </w:r>
          </w:p>
        </w:tc>
        <w:tc>
          <w:tcPr>
            <w:tcW w:w="13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ype (TF)</w:t>
            </w:r>
          </w:p>
        </w:tc>
        <w:tc>
          <w:tcPr>
            <w:tcW w:w="73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art</w:t>
            </w:r>
          </w:p>
        </w:tc>
        <w:tc>
          <w:tcPr>
            <w:tcW w:w="64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End</w:t>
            </w:r>
          </w:p>
        </w:tc>
        <w:tc>
          <w:tcPr>
            <w:tcW w:w="81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core</w:t>
            </w:r>
          </w:p>
        </w:tc>
        <w:tc>
          <w:tcPr>
            <w:tcW w:w="92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Strand</w:t>
            </w:r>
          </w:p>
        </w:tc>
        <w:tc>
          <w:tcPr>
            <w:tcW w:w="28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24"/>
                <w:szCs w:val="24"/>
              </w:rPr>
              <w:t>TF Binding Motif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bookmarkStart w:id="0" w:name="RANGE!A14%3AI454"/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  <w:bookmarkEnd w:id="0"/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CCA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T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TG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p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GTTTTCG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TA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h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GAAC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2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GAAC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5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TGAC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A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CTAG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0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TGATTATCA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TF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TATCA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k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TTTAC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G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4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GTTGATTAACAC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C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t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GT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t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569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1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Gs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GAACAG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GAACAG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CA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2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T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G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b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CAT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t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34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10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253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GT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K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npg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C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0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TG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G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G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CATA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2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TTATTAATAC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TAGTATTAATAAG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987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r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A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TTA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T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n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w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s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t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342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8599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7056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m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v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t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2.0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GT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in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K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t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c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ou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sx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n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k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TTTGG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k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TATC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C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c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5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TC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6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7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3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AAGAATTATCT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TF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2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TTATC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TAAT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HD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ph1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T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C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T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CATTTT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5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7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TTG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49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TTG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TAT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_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TATA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-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TATA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-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1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TATA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necu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G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2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TC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TG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TG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4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f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5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GCGCATTACTTA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im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TF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CTTATCA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CTAA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7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8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C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ch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t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is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59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G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ag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C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1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x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2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3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CAAAA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3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AT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GC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CGAAAAAC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GTTTTTCG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_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5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GGTTTTTCG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an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6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TGG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_Z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7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CTAT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est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CTATTGAGTGACCC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z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GTGAC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us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GGTCAC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GGTCAC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69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GGGTCAC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-H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1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085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3403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Hm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NK7.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AA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t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1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G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2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3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AGAAAAAC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C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4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C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G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6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T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7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ro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TGTAAATATAAG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R-C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TGTAAAT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p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TTTACA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11617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4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C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_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AAT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_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TATTT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-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AAT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-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8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TAAAT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F2-II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TATT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ba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79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AGT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0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eaf1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GT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vvl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T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2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A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v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AAACA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pr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GAAACAG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3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4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57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GC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ttk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GGATG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tTF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CTTATCAT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6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7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88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2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1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5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89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G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fkh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TTTGTTG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up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0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A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Eip74EF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2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8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CAGGAA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l_2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1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23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GAGGGTTTC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ra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irr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3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9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A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ix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4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C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Optix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5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GAT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46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6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CTTTTATGGTGAT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Abd-B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3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G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ad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2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G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2234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7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G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CG4328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6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88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TTATGG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lbe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59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64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0.95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+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TAACCA</w:t>
            </w:r>
          </w:p>
        </w:tc>
      </w:tr>
      <w:tr>
        <w:trPr>
          <w:trHeight w:val="300" w:hRule="atLeast"/>
        </w:trPr>
        <w:tc>
          <w:tcPr>
            <w:tcW w:w="212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Dpulex_dsx1-b</w:t>
            </w:r>
          </w:p>
        </w:tc>
        <w:tc>
          <w:tcPr>
            <w:tcW w:w="111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MatScan</w:t>
            </w:r>
          </w:p>
        </w:tc>
        <w:tc>
          <w:tcPr>
            <w:tcW w:w="136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slbo</w:t>
            </w:r>
          </w:p>
        </w:tc>
        <w:tc>
          <w:tcPr>
            <w:tcW w:w="73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0</w:t>
            </w:r>
          </w:p>
        </w:tc>
        <w:tc>
          <w:tcPr>
            <w:tcW w:w="64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977</w:t>
            </w:r>
          </w:p>
        </w:tc>
        <w:tc>
          <w:tcPr>
            <w:tcW w:w="81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92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-</w:t>
            </w:r>
          </w:p>
        </w:tc>
        <w:tc>
          <w:tcPr>
            <w:tcW w:w="284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24"/>
                <w:szCs w:val="24"/>
              </w:rPr>
              <w:t># ATTGCAAA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6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widowControl w:val="false"/>
      <w:spacing w:lineRule="auto" w:line="240" w:before="0" w:after="0"/>
    </w:pPr>
    <w:rPr>
      <w:rFonts w:ascii="Tahoma" w:hAnsi="Tahoma" w:eastAsia="Times New Roman" w:cs="Tahoma"/>
      <w:sz w:val="16"/>
      <w:szCs w:val="16"/>
    </w:rPr>
  </w:style>
  <w:style w:type="paragraph" w:styleId="CommentText">
    <w:name w:val="Comment Text"/>
    <w:basedOn w:val="Normal"/>
    <w:qFormat/>
    <w:pPr>
      <w:widowControl w:val="false"/>
      <w:spacing w:lineRule="auto" w:line="240"/>
    </w:pPr>
    <w:rPr>
      <w:rFonts w:eastAsia="Times New Roman"/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06T15:50:00Z</dcterms:created>
  <dc:creator>atomong</dc:creator>
  <dc:description/>
  <cp:keywords/>
  <dc:language>en-US</dc:language>
  <cp:lastModifiedBy>atomong</cp:lastModifiedBy>
  <dcterms:modified xsi:type="dcterms:W3CDTF">2013-04-06T15:50:00Z</dcterms:modified>
  <cp:revision>1</cp:revision>
  <dc:subject/>
  <dc:title/>
</cp:coreProperties>
</file>